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18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2902"/>
        <w:gridCol w:w="1016"/>
        <w:gridCol w:w="6025"/>
      </w:tblGrid>
      <w:tr w:rsidR="00757832" w:rsidRPr="00757832" w:rsidTr="00757832">
        <w:trPr>
          <w:tblHeader/>
        </w:trPr>
        <w:tc>
          <w:tcPr>
            <w:tcW w:w="5000" w:type="pct"/>
            <w:gridSpan w:val="3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P</w:t>
            </w:r>
            <w:r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RISMA-P 2015 checklist</w:t>
            </w:r>
          </w:p>
        </w:tc>
      </w:tr>
      <w:tr w:rsidR="00757832" w:rsidRPr="00757832" w:rsidTr="00757832">
        <w:trPr>
          <w:tblHeader/>
        </w:trPr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Section/topic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Page #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Checklist item</w:t>
            </w:r>
          </w:p>
        </w:tc>
      </w:tr>
      <w:tr w:rsidR="00757832" w:rsidRPr="00757832" w:rsidTr="00757832">
        <w:tc>
          <w:tcPr>
            <w:tcW w:w="5000" w:type="pct"/>
            <w:gridSpan w:val="3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Title</w:t>
            </w:r>
          </w:p>
        </w:tc>
      </w:tr>
      <w:tr w:rsidR="00757832" w:rsidRPr="00757832" w:rsidTr="009141B4">
        <w:trPr>
          <w:trHeight w:val="276"/>
        </w:trPr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 </w:t>
            </w:r>
            <w:r w:rsidRPr="00757832"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 </w:t>
            </w: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Identification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690A64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1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690A64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YES, stated in title.</w:t>
            </w:r>
          </w:p>
        </w:tc>
      </w:tr>
      <w:tr w:rsidR="00757832" w:rsidRPr="00757832" w:rsidTr="00757832"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 </w:t>
            </w:r>
            <w:r w:rsidRPr="00757832"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 </w:t>
            </w: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Update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690A64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1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690A64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YES, stated in title.</w:t>
            </w:r>
          </w:p>
        </w:tc>
      </w:tr>
      <w:tr w:rsidR="00757832" w:rsidRPr="00757832" w:rsidTr="00757832"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Registration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690A64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1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690A64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YES, registration number on title page.</w:t>
            </w:r>
          </w:p>
        </w:tc>
      </w:tr>
      <w:tr w:rsidR="00757832" w:rsidRPr="00757832" w:rsidTr="00757832">
        <w:tc>
          <w:tcPr>
            <w:tcW w:w="5000" w:type="pct"/>
            <w:gridSpan w:val="3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Authors</w:t>
            </w:r>
          </w:p>
        </w:tc>
      </w:tr>
      <w:tr w:rsidR="00757832" w:rsidRPr="00757832" w:rsidTr="00757832"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 </w:t>
            </w:r>
            <w:r w:rsidRPr="00757832"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 </w:t>
            </w: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Contact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690A64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1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690A64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YES, registration number on title page.</w:t>
            </w:r>
          </w:p>
        </w:tc>
      </w:tr>
      <w:tr w:rsidR="00757832" w:rsidRPr="00757832" w:rsidTr="00757832"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 </w:t>
            </w:r>
            <w:r w:rsidRPr="00757832"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 </w:t>
            </w: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Contributions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492B9F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13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492B9F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YES, following main body of manuscript.</w:t>
            </w:r>
          </w:p>
        </w:tc>
      </w:tr>
      <w:tr w:rsidR="00757832" w:rsidRPr="00757832" w:rsidTr="00757832"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Amendments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492B9F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N/A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492B9F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Not applicable.</w:t>
            </w:r>
          </w:p>
        </w:tc>
      </w:tr>
      <w:tr w:rsidR="00757832" w:rsidRPr="00757832" w:rsidTr="00757832">
        <w:tc>
          <w:tcPr>
            <w:tcW w:w="5000" w:type="pct"/>
            <w:gridSpan w:val="3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Support</w:t>
            </w:r>
          </w:p>
        </w:tc>
      </w:tr>
      <w:tr w:rsidR="00757832" w:rsidRPr="00757832" w:rsidTr="00757832"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 </w:t>
            </w:r>
            <w:r w:rsidRPr="00757832"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 </w:t>
            </w: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Sources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492B9F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1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492B9F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YES, stated on title page.</w:t>
            </w:r>
          </w:p>
        </w:tc>
      </w:tr>
      <w:tr w:rsidR="00757832" w:rsidRPr="00757832" w:rsidTr="00757832"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 </w:t>
            </w:r>
            <w:r w:rsidRPr="00757832"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 </w:t>
            </w: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Sponsor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492B9F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1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492B9F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YES, stated on title page.</w:t>
            </w:r>
          </w:p>
        </w:tc>
      </w:tr>
      <w:tr w:rsidR="00757832" w:rsidRPr="00757832" w:rsidTr="00757832"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 </w:t>
            </w:r>
            <w:r w:rsidRPr="00757832"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 </w:t>
            </w: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Role of sponsor/funder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E52DAE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1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E52DAE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YES, stated on title page.</w:t>
            </w:r>
          </w:p>
        </w:tc>
      </w:tr>
      <w:tr w:rsidR="00757832" w:rsidRPr="00757832" w:rsidTr="00757832">
        <w:tc>
          <w:tcPr>
            <w:tcW w:w="5000" w:type="pct"/>
            <w:gridSpan w:val="3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INTRODUCTION</w:t>
            </w:r>
          </w:p>
        </w:tc>
      </w:tr>
      <w:tr w:rsidR="00757832" w:rsidRPr="00757832" w:rsidTr="00757832"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Rationale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E52DAE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3-4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E52DAE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YES, in Background section, pages 3-4.</w:t>
            </w:r>
          </w:p>
        </w:tc>
      </w:tr>
      <w:tr w:rsidR="00757832" w:rsidRPr="00757832" w:rsidTr="00757832"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Objectives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E52DAE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5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E52DAE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YES, in Objectives section, page 5</w:t>
            </w:r>
          </w:p>
        </w:tc>
      </w:tr>
      <w:tr w:rsidR="00757832" w:rsidRPr="00757832" w:rsidTr="00757832">
        <w:tc>
          <w:tcPr>
            <w:tcW w:w="5000" w:type="pct"/>
            <w:gridSpan w:val="3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METHODS</w:t>
            </w:r>
          </w:p>
        </w:tc>
      </w:tr>
      <w:tr w:rsidR="00757832" w:rsidRPr="00757832" w:rsidTr="00757832"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Eligibility criteria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E52DAE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6-7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E52DAE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YES, stated on pages 6-7.</w:t>
            </w:r>
          </w:p>
        </w:tc>
      </w:tr>
      <w:tr w:rsidR="00757832" w:rsidRPr="00757832" w:rsidTr="00757832"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Information sources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E52DAE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7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E52DAE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YES, stated on page 7</w:t>
            </w:r>
          </w:p>
        </w:tc>
      </w:tr>
      <w:tr w:rsidR="00757832" w:rsidRPr="00757832" w:rsidTr="00757832"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Search strategy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9141B4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18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9141B4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YES, presented in Table 3.</w:t>
            </w:r>
          </w:p>
        </w:tc>
      </w:tr>
      <w:tr w:rsidR="00757832" w:rsidRPr="00757832" w:rsidTr="00757832">
        <w:tc>
          <w:tcPr>
            <w:tcW w:w="5000" w:type="pct"/>
            <w:gridSpan w:val="3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Study records</w:t>
            </w:r>
          </w:p>
        </w:tc>
      </w:tr>
      <w:tr w:rsidR="00757832" w:rsidRPr="00757832" w:rsidTr="00757832"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 </w:t>
            </w:r>
            <w:r w:rsidRPr="00757832"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 </w:t>
            </w: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Data management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9141B4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7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9141B4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YES, discussed on page 7.</w:t>
            </w:r>
          </w:p>
        </w:tc>
      </w:tr>
      <w:tr w:rsidR="00757832" w:rsidRPr="00757832" w:rsidTr="00757832"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lastRenderedPageBreak/>
              <w:t> </w:t>
            </w:r>
            <w:r w:rsidRPr="00757832"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 </w:t>
            </w: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Selection process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9141B4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8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9141B4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YES, discussed on page 8.</w:t>
            </w:r>
          </w:p>
        </w:tc>
      </w:tr>
      <w:tr w:rsidR="00757832" w:rsidRPr="00757832" w:rsidTr="00757832"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 </w:t>
            </w:r>
            <w:r w:rsidRPr="00757832"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 </w:t>
            </w: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Data collection process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9141B4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8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9141B4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YES, discussed on page 8.</w:t>
            </w:r>
          </w:p>
        </w:tc>
      </w:tr>
      <w:tr w:rsidR="00757832" w:rsidRPr="00757832" w:rsidTr="00757832"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Data items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9141B4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8-9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9141B4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YES, discussed on pages 8-9 and Table 2.</w:t>
            </w:r>
          </w:p>
        </w:tc>
      </w:tr>
      <w:tr w:rsidR="00757832" w:rsidRPr="00757832" w:rsidTr="00757832"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Outcomes and prioritization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9141B4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9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9141B4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YES, discussed on page 9.</w:t>
            </w:r>
          </w:p>
        </w:tc>
      </w:tr>
      <w:tr w:rsidR="00757832" w:rsidRPr="00757832" w:rsidTr="00757832"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B851B7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Risk of bias in individual studies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B851B7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B851B7"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9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B851B7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B851B7">
              <w:rPr>
                <w:rFonts w:ascii="Garamond" w:hAnsi="Garamond"/>
                <w:color w:val="000000"/>
                <w:sz w:val="20"/>
                <w:szCs w:val="20"/>
              </w:rPr>
              <w:t>YES, discussed on page 9.</w:t>
            </w:r>
          </w:p>
        </w:tc>
      </w:tr>
      <w:tr w:rsidR="00757832" w:rsidRPr="00757832" w:rsidTr="00757832">
        <w:tc>
          <w:tcPr>
            <w:tcW w:w="5000" w:type="pct"/>
            <w:gridSpan w:val="3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Data</w:t>
            </w:r>
          </w:p>
        </w:tc>
      </w:tr>
      <w:tr w:rsidR="00757832" w:rsidRPr="00757832" w:rsidTr="00757832">
        <w:tc>
          <w:tcPr>
            <w:tcW w:w="1459" w:type="pct"/>
            <w:vMerge w:val="restar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Synthesis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B851B7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9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B851B7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B851B7">
              <w:rPr>
                <w:rFonts w:ascii="Garamond" w:hAnsi="Garamond"/>
                <w:color w:val="000000"/>
                <w:sz w:val="20"/>
                <w:szCs w:val="20"/>
              </w:rPr>
              <w:t>YES, discussed on page 9.</w:t>
            </w:r>
          </w:p>
        </w:tc>
      </w:tr>
      <w:tr w:rsidR="00757832" w:rsidRPr="00757832" w:rsidTr="00757832">
        <w:tc>
          <w:tcPr>
            <w:tcW w:w="145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B851B7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9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B851B7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B851B7">
              <w:rPr>
                <w:rFonts w:ascii="Garamond" w:hAnsi="Garamond"/>
                <w:color w:val="000000"/>
                <w:sz w:val="20"/>
                <w:szCs w:val="20"/>
              </w:rPr>
              <w:t>YES, discussed on page 9.</w:t>
            </w:r>
          </w:p>
        </w:tc>
      </w:tr>
      <w:tr w:rsidR="00757832" w:rsidRPr="00757832" w:rsidTr="00757832">
        <w:tc>
          <w:tcPr>
            <w:tcW w:w="145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B851B7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9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B851B7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B851B7">
              <w:rPr>
                <w:rFonts w:ascii="Garamond" w:hAnsi="Garamond"/>
                <w:color w:val="000000"/>
                <w:sz w:val="20"/>
                <w:szCs w:val="20"/>
              </w:rPr>
              <w:t>YES, discussed on page 9.</w:t>
            </w:r>
          </w:p>
        </w:tc>
      </w:tr>
      <w:tr w:rsidR="00757832" w:rsidRPr="00757832" w:rsidTr="00757832">
        <w:tc>
          <w:tcPr>
            <w:tcW w:w="145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B851B7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9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B851B7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B851B7">
              <w:rPr>
                <w:rFonts w:ascii="Garamond" w:hAnsi="Garamond"/>
                <w:color w:val="000000"/>
                <w:sz w:val="20"/>
                <w:szCs w:val="20"/>
              </w:rPr>
              <w:t>YES, discussed on page 9.</w:t>
            </w:r>
          </w:p>
        </w:tc>
      </w:tr>
      <w:tr w:rsidR="00757832" w:rsidRPr="00757832" w:rsidTr="00757832"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Meta-bias(</w:t>
            </w:r>
            <w:proofErr w:type="spellStart"/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es</w:t>
            </w:r>
            <w:proofErr w:type="spellEnd"/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B851B7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N/A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B851B7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NO, not planned.</w:t>
            </w:r>
          </w:p>
        </w:tc>
      </w:tr>
      <w:tr w:rsidR="00757832" w:rsidRPr="00757832" w:rsidTr="00757832">
        <w:tc>
          <w:tcPr>
            <w:tcW w:w="145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757832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 w:rsidRPr="00757832">
              <w:rPr>
                <w:rFonts w:ascii="Garamond" w:eastAsia="Times New Roman" w:hAnsi="Garamond" w:cs="Times New Roman"/>
                <w:b/>
                <w:bCs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Confidence in cumulative evidence</w:t>
            </w:r>
          </w:p>
        </w:tc>
        <w:tc>
          <w:tcPr>
            <w:tcW w:w="511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bottom"/>
            <w:hideMark/>
          </w:tcPr>
          <w:p w:rsidR="00757832" w:rsidRPr="00757832" w:rsidRDefault="00B851B7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N/A</w:t>
            </w:r>
          </w:p>
        </w:tc>
        <w:tc>
          <w:tcPr>
            <w:tcW w:w="3029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bottom"/>
            <w:hideMark/>
          </w:tcPr>
          <w:p w:rsidR="00757832" w:rsidRPr="00757832" w:rsidRDefault="00B851B7" w:rsidP="009141B4">
            <w:pPr>
              <w:spacing w:after="0" w:line="240" w:lineRule="auto"/>
              <w:rPr>
                <w:rFonts w:ascii="Garamond" w:eastAsia="Times New Roman" w:hAnsi="Garamond" w:cs="Times New Roman"/>
                <w:color w:val="474848"/>
                <w:sz w:val="20"/>
                <w:szCs w:val="20"/>
                <w:lang w:eastAsia="en-CA"/>
              </w:rPr>
            </w:pPr>
            <w:r>
              <w:rPr>
                <w:rFonts w:ascii="Garamond" w:eastAsia="Times New Roman" w:hAnsi="Garamond" w:cs="Times New Roman"/>
                <w:color w:val="474848"/>
                <w:sz w:val="20"/>
                <w:szCs w:val="20"/>
                <w:bdr w:val="none" w:sz="0" w:space="0" w:color="auto" w:frame="1"/>
                <w:lang w:eastAsia="en-CA"/>
              </w:rPr>
              <w:t>NO, not planned.</w:t>
            </w:r>
            <w:bookmarkStart w:id="0" w:name="_GoBack"/>
            <w:bookmarkEnd w:id="0"/>
          </w:p>
        </w:tc>
      </w:tr>
    </w:tbl>
    <w:p w:rsidR="000B1C7A" w:rsidRPr="00757832" w:rsidRDefault="000B1C7A">
      <w:pPr>
        <w:rPr>
          <w:rFonts w:ascii="Garamond" w:hAnsi="Garamond"/>
          <w:sz w:val="20"/>
          <w:szCs w:val="20"/>
        </w:rPr>
      </w:pPr>
    </w:p>
    <w:sectPr w:rsidR="000B1C7A" w:rsidRPr="00757832" w:rsidSect="00D06A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757832"/>
    <w:rsid w:val="000038C5"/>
    <w:rsid w:val="00007F52"/>
    <w:rsid w:val="00020033"/>
    <w:rsid w:val="00031580"/>
    <w:rsid w:val="00031F03"/>
    <w:rsid w:val="00040404"/>
    <w:rsid w:val="0004159C"/>
    <w:rsid w:val="00043DD3"/>
    <w:rsid w:val="00046023"/>
    <w:rsid w:val="000505BB"/>
    <w:rsid w:val="000540E9"/>
    <w:rsid w:val="000652F6"/>
    <w:rsid w:val="00065F0B"/>
    <w:rsid w:val="00066BD1"/>
    <w:rsid w:val="00070B0F"/>
    <w:rsid w:val="0007181C"/>
    <w:rsid w:val="0007424B"/>
    <w:rsid w:val="000919B1"/>
    <w:rsid w:val="000924A0"/>
    <w:rsid w:val="00092D59"/>
    <w:rsid w:val="000A0C57"/>
    <w:rsid w:val="000A6F87"/>
    <w:rsid w:val="000B1C7A"/>
    <w:rsid w:val="000B2AEC"/>
    <w:rsid w:val="000B6672"/>
    <w:rsid w:val="000C3A78"/>
    <w:rsid w:val="000C6FBD"/>
    <w:rsid w:val="000D0439"/>
    <w:rsid w:val="000D1CCE"/>
    <w:rsid w:val="000D5B01"/>
    <w:rsid w:val="000D6E4A"/>
    <w:rsid w:val="000E4793"/>
    <w:rsid w:val="000F53F2"/>
    <w:rsid w:val="000F6CD5"/>
    <w:rsid w:val="000F78C7"/>
    <w:rsid w:val="001011A2"/>
    <w:rsid w:val="00114303"/>
    <w:rsid w:val="00114DAC"/>
    <w:rsid w:val="001229A7"/>
    <w:rsid w:val="0012553E"/>
    <w:rsid w:val="00126E1B"/>
    <w:rsid w:val="00136BFC"/>
    <w:rsid w:val="001378D5"/>
    <w:rsid w:val="00145BC7"/>
    <w:rsid w:val="00147D9C"/>
    <w:rsid w:val="00151093"/>
    <w:rsid w:val="00157715"/>
    <w:rsid w:val="00162337"/>
    <w:rsid w:val="00162589"/>
    <w:rsid w:val="00163015"/>
    <w:rsid w:val="001639B2"/>
    <w:rsid w:val="00166769"/>
    <w:rsid w:val="00167053"/>
    <w:rsid w:val="00170719"/>
    <w:rsid w:val="00172213"/>
    <w:rsid w:val="00173414"/>
    <w:rsid w:val="0017427E"/>
    <w:rsid w:val="0017577B"/>
    <w:rsid w:val="001842E6"/>
    <w:rsid w:val="00184BE0"/>
    <w:rsid w:val="00185A56"/>
    <w:rsid w:val="0019046C"/>
    <w:rsid w:val="00194EA6"/>
    <w:rsid w:val="001A4740"/>
    <w:rsid w:val="001A5F7B"/>
    <w:rsid w:val="001B2C09"/>
    <w:rsid w:val="001B363A"/>
    <w:rsid w:val="001B38AF"/>
    <w:rsid w:val="001B57F9"/>
    <w:rsid w:val="001B7ABB"/>
    <w:rsid w:val="001C107D"/>
    <w:rsid w:val="001C7BC3"/>
    <w:rsid w:val="001D2E14"/>
    <w:rsid w:val="001D3843"/>
    <w:rsid w:val="001D40EA"/>
    <w:rsid w:val="001D7A54"/>
    <w:rsid w:val="001E1C91"/>
    <w:rsid w:val="001E7585"/>
    <w:rsid w:val="001E7ABB"/>
    <w:rsid w:val="001F6287"/>
    <w:rsid w:val="00200F8C"/>
    <w:rsid w:val="0020416C"/>
    <w:rsid w:val="00205035"/>
    <w:rsid w:val="002051E7"/>
    <w:rsid w:val="00205AC1"/>
    <w:rsid w:val="00213825"/>
    <w:rsid w:val="002150EC"/>
    <w:rsid w:val="00215B17"/>
    <w:rsid w:val="00215E5F"/>
    <w:rsid w:val="0022077A"/>
    <w:rsid w:val="00221A32"/>
    <w:rsid w:val="002232B6"/>
    <w:rsid w:val="00224A10"/>
    <w:rsid w:val="002260BC"/>
    <w:rsid w:val="00234EB9"/>
    <w:rsid w:val="00244E6A"/>
    <w:rsid w:val="00257342"/>
    <w:rsid w:val="002576A7"/>
    <w:rsid w:val="00262BC2"/>
    <w:rsid w:val="00263884"/>
    <w:rsid w:val="00263FF8"/>
    <w:rsid w:val="00264016"/>
    <w:rsid w:val="00264A0B"/>
    <w:rsid w:val="002673CD"/>
    <w:rsid w:val="00271CA0"/>
    <w:rsid w:val="00275748"/>
    <w:rsid w:val="00275AA2"/>
    <w:rsid w:val="002809CD"/>
    <w:rsid w:val="002866C8"/>
    <w:rsid w:val="0029423F"/>
    <w:rsid w:val="00294AA4"/>
    <w:rsid w:val="00294FDD"/>
    <w:rsid w:val="002A4FB2"/>
    <w:rsid w:val="002B43A3"/>
    <w:rsid w:val="002C0F2F"/>
    <w:rsid w:val="002C29C0"/>
    <w:rsid w:val="002C43D3"/>
    <w:rsid w:val="002C446A"/>
    <w:rsid w:val="002C5647"/>
    <w:rsid w:val="002D4B17"/>
    <w:rsid w:val="002D5866"/>
    <w:rsid w:val="002D64CC"/>
    <w:rsid w:val="002F57D7"/>
    <w:rsid w:val="002F641F"/>
    <w:rsid w:val="00300010"/>
    <w:rsid w:val="00300529"/>
    <w:rsid w:val="00304445"/>
    <w:rsid w:val="00312859"/>
    <w:rsid w:val="00315429"/>
    <w:rsid w:val="00316853"/>
    <w:rsid w:val="00321832"/>
    <w:rsid w:val="0032441B"/>
    <w:rsid w:val="0032640E"/>
    <w:rsid w:val="00333655"/>
    <w:rsid w:val="00343696"/>
    <w:rsid w:val="00345202"/>
    <w:rsid w:val="00347E1B"/>
    <w:rsid w:val="00355748"/>
    <w:rsid w:val="00356C51"/>
    <w:rsid w:val="00362A31"/>
    <w:rsid w:val="00366E18"/>
    <w:rsid w:val="00375ADA"/>
    <w:rsid w:val="003762E6"/>
    <w:rsid w:val="00397729"/>
    <w:rsid w:val="003A153C"/>
    <w:rsid w:val="003A2FBB"/>
    <w:rsid w:val="003B2480"/>
    <w:rsid w:val="003B2BDE"/>
    <w:rsid w:val="003C5E55"/>
    <w:rsid w:val="003D2AE5"/>
    <w:rsid w:val="003D7399"/>
    <w:rsid w:val="003D79A1"/>
    <w:rsid w:val="003E1AB2"/>
    <w:rsid w:val="003E6842"/>
    <w:rsid w:val="003E750A"/>
    <w:rsid w:val="003F1C6D"/>
    <w:rsid w:val="003F2B9A"/>
    <w:rsid w:val="004057A2"/>
    <w:rsid w:val="0041145A"/>
    <w:rsid w:val="00413302"/>
    <w:rsid w:val="0041656C"/>
    <w:rsid w:val="00420FE4"/>
    <w:rsid w:val="00424C4D"/>
    <w:rsid w:val="00425972"/>
    <w:rsid w:val="00434086"/>
    <w:rsid w:val="00436567"/>
    <w:rsid w:val="004402EF"/>
    <w:rsid w:val="00444D56"/>
    <w:rsid w:val="004466DC"/>
    <w:rsid w:val="004561BA"/>
    <w:rsid w:val="00460B64"/>
    <w:rsid w:val="004627A2"/>
    <w:rsid w:val="00472F02"/>
    <w:rsid w:val="004749FC"/>
    <w:rsid w:val="00474FC7"/>
    <w:rsid w:val="00486FC7"/>
    <w:rsid w:val="00491FAD"/>
    <w:rsid w:val="00492B9F"/>
    <w:rsid w:val="004941EA"/>
    <w:rsid w:val="004A65E8"/>
    <w:rsid w:val="004A7BF7"/>
    <w:rsid w:val="004B0CA7"/>
    <w:rsid w:val="004B50E2"/>
    <w:rsid w:val="004B662E"/>
    <w:rsid w:val="004C406F"/>
    <w:rsid w:val="004D5E38"/>
    <w:rsid w:val="004D5EB9"/>
    <w:rsid w:val="004D7D8E"/>
    <w:rsid w:val="004E0B99"/>
    <w:rsid w:val="004E2AC2"/>
    <w:rsid w:val="004E59B9"/>
    <w:rsid w:val="004F1C00"/>
    <w:rsid w:val="0050074F"/>
    <w:rsid w:val="005124F0"/>
    <w:rsid w:val="00512C79"/>
    <w:rsid w:val="00513AB5"/>
    <w:rsid w:val="0052371D"/>
    <w:rsid w:val="0052585C"/>
    <w:rsid w:val="00540502"/>
    <w:rsid w:val="00544A65"/>
    <w:rsid w:val="00551CEB"/>
    <w:rsid w:val="00555618"/>
    <w:rsid w:val="00557B1C"/>
    <w:rsid w:val="00560707"/>
    <w:rsid w:val="00561021"/>
    <w:rsid w:val="00565533"/>
    <w:rsid w:val="00571CB7"/>
    <w:rsid w:val="00574E95"/>
    <w:rsid w:val="005812C3"/>
    <w:rsid w:val="00592AE7"/>
    <w:rsid w:val="00592AEF"/>
    <w:rsid w:val="0059367F"/>
    <w:rsid w:val="00597194"/>
    <w:rsid w:val="005A0FCA"/>
    <w:rsid w:val="005C5EC8"/>
    <w:rsid w:val="005C78E4"/>
    <w:rsid w:val="005D5F4E"/>
    <w:rsid w:val="005E1625"/>
    <w:rsid w:val="005E64AA"/>
    <w:rsid w:val="006033E1"/>
    <w:rsid w:val="00603F88"/>
    <w:rsid w:val="00604C30"/>
    <w:rsid w:val="0061733C"/>
    <w:rsid w:val="00623D4F"/>
    <w:rsid w:val="006306A9"/>
    <w:rsid w:val="00633258"/>
    <w:rsid w:val="00635095"/>
    <w:rsid w:val="006521C6"/>
    <w:rsid w:val="00656203"/>
    <w:rsid w:val="00657E00"/>
    <w:rsid w:val="00665DF5"/>
    <w:rsid w:val="006711A0"/>
    <w:rsid w:val="0067322E"/>
    <w:rsid w:val="00677004"/>
    <w:rsid w:val="006803B4"/>
    <w:rsid w:val="00681E2C"/>
    <w:rsid w:val="006847B2"/>
    <w:rsid w:val="00690A64"/>
    <w:rsid w:val="00695510"/>
    <w:rsid w:val="006A0C47"/>
    <w:rsid w:val="006A2CE3"/>
    <w:rsid w:val="006A4F1D"/>
    <w:rsid w:val="006B7F18"/>
    <w:rsid w:val="006C4A86"/>
    <w:rsid w:val="006C4E59"/>
    <w:rsid w:val="006D1323"/>
    <w:rsid w:val="006D6D03"/>
    <w:rsid w:val="006D7D7B"/>
    <w:rsid w:val="006E3D51"/>
    <w:rsid w:val="006F1588"/>
    <w:rsid w:val="006F2472"/>
    <w:rsid w:val="006F4C23"/>
    <w:rsid w:val="006F5CE7"/>
    <w:rsid w:val="00700262"/>
    <w:rsid w:val="00703BEC"/>
    <w:rsid w:val="00704D6C"/>
    <w:rsid w:val="00707522"/>
    <w:rsid w:val="00712F39"/>
    <w:rsid w:val="00714F94"/>
    <w:rsid w:val="00716C76"/>
    <w:rsid w:val="00724502"/>
    <w:rsid w:val="00726C56"/>
    <w:rsid w:val="00730D35"/>
    <w:rsid w:val="007329FE"/>
    <w:rsid w:val="00741D1A"/>
    <w:rsid w:val="007444A5"/>
    <w:rsid w:val="007450DA"/>
    <w:rsid w:val="007463E5"/>
    <w:rsid w:val="00751B06"/>
    <w:rsid w:val="007523F0"/>
    <w:rsid w:val="00757832"/>
    <w:rsid w:val="0076195A"/>
    <w:rsid w:val="0076585E"/>
    <w:rsid w:val="007658EF"/>
    <w:rsid w:val="00766617"/>
    <w:rsid w:val="00766B7E"/>
    <w:rsid w:val="00772BD3"/>
    <w:rsid w:val="00772CB4"/>
    <w:rsid w:val="00781584"/>
    <w:rsid w:val="00790A8F"/>
    <w:rsid w:val="0079167F"/>
    <w:rsid w:val="007979A5"/>
    <w:rsid w:val="007A2CAD"/>
    <w:rsid w:val="007A43F9"/>
    <w:rsid w:val="007B232F"/>
    <w:rsid w:val="007B4EE9"/>
    <w:rsid w:val="007B6ABF"/>
    <w:rsid w:val="007B75C4"/>
    <w:rsid w:val="007C51C7"/>
    <w:rsid w:val="007C5499"/>
    <w:rsid w:val="007D58FA"/>
    <w:rsid w:val="007E1B5C"/>
    <w:rsid w:val="007F1068"/>
    <w:rsid w:val="007F586E"/>
    <w:rsid w:val="0080023D"/>
    <w:rsid w:val="008053CF"/>
    <w:rsid w:val="00820C01"/>
    <w:rsid w:val="0082127F"/>
    <w:rsid w:val="0082251B"/>
    <w:rsid w:val="00823921"/>
    <w:rsid w:val="00824B9E"/>
    <w:rsid w:val="00824F0C"/>
    <w:rsid w:val="0084722A"/>
    <w:rsid w:val="00855CF3"/>
    <w:rsid w:val="00861867"/>
    <w:rsid w:val="00862559"/>
    <w:rsid w:val="0086449C"/>
    <w:rsid w:val="00877F48"/>
    <w:rsid w:val="00883F5B"/>
    <w:rsid w:val="00886911"/>
    <w:rsid w:val="00891183"/>
    <w:rsid w:val="00891ED1"/>
    <w:rsid w:val="008972CE"/>
    <w:rsid w:val="008A08E1"/>
    <w:rsid w:val="008A3A1A"/>
    <w:rsid w:val="008A4228"/>
    <w:rsid w:val="008A6A6B"/>
    <w:rsid w:val="008B2E1A"/>
    <w:rsid w:val="008B6ACB"/>
    <w:rsid w:val="008B700E"/>
    <w:rsid w:val="008B7DB5"/>
    <w:rsid w:val="008D149D"/>
    <w:rsid w:val="008E1725"/>
    <w:rsid w:val="008E6A78"/>
    <w:rsid w:val="008F1D3E"/>
    <w:rsid w:val="008F3F16"/>
    <w:rsid w:val="00911248"/>
    <w:rsid w:val="009141B4"/>
    <w:rsid w:val="00914EC9"/>
    <w:rsid w:val="00915C32"/>
    <w:rsid w:val="009232C8"/>
    <w:rsid w:val="0092589E"/>
    <w:rsid w:val="00927ADA"/>
    <w:rsid w:val="00931C77"/>
    <w:rsid w:val="00940F03"/>
    <w:rsid w:val="00946945"/>
    <w:rsid w:val="00946F4E"/>
    <w:rsid w:val="00951EB5"/>
    <w:rsid w:val="009706E0"/>
    <w:rsid w:val="00975A34"/>
    <w:rsid w:val="00975BE6"/>
    <w:rsid w:val="00976A37"/>
    <w:rsid w:val="00980D0C"/>
    <w:rsid w:val="00984CA3"/>
    <w:rsid w:val="00993C0C"/>
    <w:rsid w:val="0099456E"/>
    <w:rsid w:val="00996DA9"/>
    <w:rsid w:val="00997B75"/>
    <w:rsid w:val="009A0F95"/>
    <w:rsid w:val="009A4D64"/>
    <w:rsid w:val="009B0939"/>
    <w:rsid w:val="009C16CB"/>
    <w:rsid w:val="009C3410"/>
    <w:rsid w:val="009C599B"/>
    <w:rsid w:val="009E056B"/>
    <w:rsid w:val="009E7C9C"/>
    <w:rsid w:val="009F1290"/>
    <w:rsid w:val="009F2C78"/>
    <w:rsid w:val="009F3153"/>
    <w:rsid w:val="009F4956"/>
    <w:rsid w:val="009F4DD3"/>
    <w:rsid w:val="00A05435"/>
    <w:rsid w:val="00A072E5"/>
    <w:rsid w:val="00A13BCF"/>
    <w:rsid w:val="00A211E0"/>
    <w:rsid w:val="00A21BF2"/>
    <w:rsid w:val="00A24A52"/>
    <w:rsid w:val="00A31225"/>
    <w:rsid w:val="00A35658"/>
    <w:rsid w:val="00A3680B"/>
    <w:rsid w:val="00A4082A"/>
    <w:rsid w:val="00A41F33"/>
    <w:rsid w:val="00A42744"/>
    <w:rsid w:val="00A441BC"/>
    <w:rsid w:val="00A46D76"/>
    <w:rsid w:val="00A47E22"/>
    <w:rsid w:val="00A54248"/>
    <w:rsid w:val="00A60046"/>
    <w:rsid w:val="00A61F59"/>
    <w:rsid w:val="00A631B9"/>
    <w:rsid w:val="00A65A3F"/>
    <w:rsid w:val="00A72E24"/>
    <w:rsid w:val="00A74263"/>
    <w:rsid w:val="00A8729F"/>
    <w:rsid w:val="00A90FE4"/>
    <w:rsid w:val="00AA6B0A"/>
    <w:rsid w:val="00AA70B5"/>
    <w:rsid w:val="00AC300E"/>
    <w:rsid w:val="00AC65B4"/>
    <w:rsid w:val="00AC71B6"/>
    <w:rsid w:val="00AD20C9"/>
    <w:rsid w:val="00AD3C94"/>
    <w:rsid w:val="00AD7892"/>
    <w:rsid w:val="00AE10D2"/>
    <w:rsid w:val="00AE4701"/>
    <w:rsid w:val="00AE4AA1"/>
    <w:rsid w:val="00AE54B0"/>
    <w:rsid w:val="00AF13C7"/>
    <w:rsid w:val="00AF4098"/>
    <w:rsid w:val="00B27541"/>
    <w:rsid w:val="00B30BFF"/>
    <w:rsid w:val="00B376DF"/>
    <w:rsid w:val="00B4551A"/>
    <w:rsid w:val="00B46B07"/>
    <w:rsid w:val="00B4752D"/>
    <w:rsid w:val="00B5176E"/>
    <w:rsid w:val="00B53C88"/>
    <w:rsid w:val="00B571D7"/>
    <w:rsid w:val="00B57E4E"/>
    <w:rsid w:val="00B61301"/>
    <w:rsid w:val="00B61640"/>
    <w:rsid w:val="00B632C0"/>
    <w:rsid w:val="00B65536"/>
    <w:rsid w:val="00B71C6A"/>
    <w:rsid w:val="00B731EE"/>
    <w:rsid w:val="00B851B7"/>
    <w:rsid w:val="00B96D06"/>
    <w:rsid w:val="00BA056B"/>
    <w:rsid w:val="00BA4B79"/>
    <w:rsid w:val="00BB4469"/>
    <w:rsid w:val="00BB7D08"/>
    <w:rsid w:val="00BB7E9A"/>
    <w:rsid w:val="00BC3DD5"/>
    <w:rsid w:val="00BC45CB"/>
    <w:rsid w:val="00BC4714"/>
    <w:rsid w:val="00BD5CF5"/>
    <w:rsid w:val="00BD7031"/>
    <w:rsid w:val="00BE453B"/>
    <w:rsid w:val="00BF1937"/>
    <w:rsid w:val="00BF4F1E"/>
    <w:rsid w:val="00BF6684"/>
    <w:rsid w:val="00C01EB5"/>
    <w:rsid w:val="00C16713"/>
    <w:rsid w:val="00C16F1C"/>
    <w:rsid w:val="00C24724"/>
    <w:rsid w:val="00C27F5F"/>
    <w:rsid w:val="00C309E8"/>
    <w:rsid w:val="00C31288"/>
    <w:rsid w:val="00C375B9"/>
    <w:rsid w:val="00C45C04"/>
    <w:rsid w:val="00C4704C"/>
    <w:rsid w:val="00C50599"/>
    <w:rsid w:val="00C61CF9"/>
    <w:rsid w:val="00C647B6"/>
    <w:rsid w:val="00C64F09"/>
    <w:rsid w:val="00C66ABE"/>
    <w:rsid w:val="00C779F2"/>
    <w:rsid w:val="00C846AA"/>
    <w:rsid w:val="00CA0801"/>
    <w:rsid w:val="00CA5CB4"/>
    <w:rsid w:val="00CA61AE"/>
    <w:rsid w:val="00CA6EDE"/>
    <w:rsid w:val="00CB0064"/>
    <w:rsid w:val="00CB24A5"/>
    <w:rsid w:val="00CC66D9"/>
    <w:rsid w:val="00CC713C"/>
    <w:rsid w:val="00CD2037"/>
    <w:rsid w:val="00CD4764"/>
    <w:rsid w:val="00CD74D5"/>
    <w:rsid w:val="00CD77A8"/>
    <w:rsid w:val="00CE3204"/>
    <w:rsid w:val="00CE7846"/>
    <w:rsid w:val="00D02094"/>
    <w:rsid w:val="00D04D3D"/>
    <w:rsid w:val="00D06AC4"/>
    <w:rsid w:val="00D071CB"/>
    <w:rsid w:val="00D1430A"/>
    <w:rsid w:val="00D22271"/>
    <w:rsid w:val="00D2296C"/>
    <w:rsid w:val="00D3087C"/>
    <w:rsid w:val="00D31827"/>
    <w:rsid w:val="00D37497"/>
    <w:rsid w:val="00D37F4D"/>
    <w:rsid w:val="00D46909"/>
    <w:rsid w:val="00D53944"/>
    <w:rsid w:val="00D53F87"/>
    <w:rsid w:val="00D611B5"/>
    <w:rsid w:val="00D620EF"/>
    <w:rsid w:val="00D64028"/>
    <w:rsid w:val="00D65A86"/>
    <w:rsid w:val="00D75413"/>
    <w:rsid w:val="00D905A1"/>
    <w:rsid w:val="00D92225"/>
    <w:rsid w:val="00D95251"/>
    <w:rsid w:val="00DA2EC8"/>
    <w:rsid w:val="00DA3F80"/>
    <w:rsid w:val="00DA590C"/>
    <w:rsid w:val="00DB3446"/>
    <w:rsid w:val="00DC00FF"/>
    <w:rsid w:val="00DC1113"/>
    <w:rsid w:val="00DD0676"/>
    <w:rsid w:val="00DD1F0B"/>
    <w:rsid w:val="00DD2807"/>
    <w:rsid w:val="00DD4325"/>
    <w:rsid w:val="00DD536C"/>
    <w:rsid w:val="00DE0D25"/>
    <w:rsid w:val="00DE2631"/>
    <w:rsid w:val="00DE565B"/>
    <w:rsid w:val="00DF7851"/>
    <w:rsid w:val="00E01F0D"/>
    <w:rsid w:val="00E0530D"/>
    <w:rsid w:val="00E1011A"/>
    <w:rsid w:val="00E12F40"/>
    <w:rsid w:val="00E14A12"/>
    <w:rsid w:val="00E23EB0"/>
    <w:rsid w:val="00E24353"/>
    <w:rsid w:val="00E31BC4"/>
    <w:rsid w:val="00E35263"/>
    <w:rsid w:val="00E35CC6"/>
    <w:rsid w:val="00E35E79"/>
    <w:rsid w:val="00E40D07"/>
    <w:rsid w:val="00E50689"/>
    <w:rsid w:val="00E52DAE"/>
    <w:rsid w:val="00E53AD9"/>
    <w:rsid w:val="00E673BC"/>
    <w:rsid w:val="00E67D7C"/>
    <w:rsid w:val="00E73D1E"/>
    <w:rsid w:val="00E74174"/>
    <w:rsid w:val="00E74BC5"/>
    <w:rsid w:val="00E94C33"/>
    <w:rsid w:val="00E970EA"/>
    <w:rsid w:val="00EA1AF9"/>
    <w:rsid w:val="00EA2CE9"/>
    <w:rsid w:val="00EA4813"/>
    <w:rsid w:val="00EC7F7C"/>
    <w:rsid w:val="00ED6A84"/>
    <w:rsid w:val="00EE245C"/>
    <w:rsid w:val="00EF1DCC"/>
    <w:rsid w:val="00F004F1"/>
    <w:rsid w:val="00F006E5"/>
    <w:rsid w:val="00F04776"/>
    <w:rsid w:val="00F146D3"/>
    <w:rsid w:val="00F20074"/>
    <w:rsid w:val="00F329B5"/>
    <w:rsid w:val="00F34005"/>
    <w:rsid w:val="00F45145"/>
    <w:rsid w:val="00F50727"/>
    <w:rsid w:val="00F51590"/>
    <w:rsid w:val="00F5359C"/>
    <w:rsid w:val="00F57491"/>
    <w:rsid w:val="00F613B9"/>
    <w:rsid w:val="00F61C42"/>
    <w:rsid w:val="00F621D5"/>
    <w:rsid w:val="00F65685"/>
    <w:rsid w:val="00F661ED"/>
    <w:rsid w:val="00F748A5"/>
    <w:rsid w:val="00F77624"/>
    <w:rsid w:val="00F835CC"/>
    <w:rsid w:val="00F96444"/>
    <w:rsid w:val="00FA7178"/>
    <w:rsid w:val="00FB79AF"/>
    <w:rsid w:val="00FB7F93"/>
    <w:rsid w:val="00FC3B0B"/>
    <w:rsid w:val="00FC4DFA"/>
    <w:rsid w:val="00FC62BF"/>
    <w:rsid w:val="00FD7AB4"/>
    <w:rsid w:val="00FE352D"/>
    <w:rsid w:val="00FE66AD"/>
    <w:rsid w:val="00FF1CB0"/>
    <w:rsid w:val="00FF3808"/>
    <w:rsid w:val="00FF76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57832"/>
    <w:rPr>
      <w:b/>
      <w:bCs/>
    </w:rPr>
  </w:style>
  <w:style w:type="character" w:customStyle="1" w:styleId="apple-converted-space">
    <w:name w:val="apple-converted-space"/>
    <w:basedOn w:val="DefaultParagraphFont"/>
    <w:rsid w:val="00757832"/>
  </w:style>
  <w:style w:type="character" w:styleId="Emphasis">
    <w:name w:val="Emphasis"/>
    <w:basedOn w:val="DefaultParagraphFont"/>
    <w:uiPriority w:val="20"/>
    <w:qFormat/>
    <w:rsid w:val="00757832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01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Bagshaw</dc:creator>
  <cp:lastModifiedBy>Sean</cp:lastModifiedBy>
  <cp:revision>2</cp:revision>
  <dcterms:created xsi:type="dcterms:W3CDTF">2015-10-09T13:50:00Z</dcterms:created>
  <dcterms:modified xsi:type="dcterms:W3CDTF">2015-10-09T13:50:00Z</dcterms:modified>
</cp:coreProperties>
</file>